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360" w:type="dxa"/>
        <w:tblLook w:val="04A0" w:firstRow="1" w:lastRow="0" w:firstColumn="1" w:lastColumn="0" w:noHBand="0" w:noVBand="1"/>
      </w:tblPr>
      <w:tblGrid>
        <w:gridCol w:w="4678"/>
        <w:gridCol w:w="1736"/>
        <w:gridCol w:w="2306"/>
        <w:gridCol w:w="1280"/>
        <w:gridCol w:w="1360"/>
      </w:tblGrid>
      <w:tr w:rsidR="008844F7" w:rsidRPr="00402CF2" w14:paraId="0890A833" w14:textId="77777777" w:rsidTr="001E066B">
        <w:trPr>
          <w:trHeight w:val="30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9C434" w14:textId="69E885DB" w:rsidR="008844F7" w:rsidRPr="00402CF2" w:rsidRDefault="008844F7" w:rsidP="001E0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2.</w:t>
            </w: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ndard curve </w:t>
            </w:r>
            <w:proofErr w:type="spellStart"/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teristics</w:t>
            </w:r>
            <w:proofErr w:type="spellEnd"/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yanobacteria assays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8EC22" w14:textId="77777777" w:rsidR="008844F7" w:rsidRPr="00402CF2" w:rsidRDefault="008844F7" w:rsidP="001E0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7CE43" w14:textId="77777777" w:rsidR="008844F7" w:rsidRPr="00402CF2" w:rsidRDefault="008844F7" w:rsidP="001E06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4F7" w:rsidRPr="00402CF2" w14:paraId="4F5AE7B1" w14:textId="77777777" w:rsidTr="001E066B">
        <w:trPr>
          <w:trHeight w:val="30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1676C" w14:textId="509FB22A" w:rsidR="008844F7" w:rsidRPr="00402CF2" w:rsidRDefault="008844F7" w:rsidP="001E0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namic range and limit of detection are reported in copies per reac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96B3B" w14:textId="77777777" w:rsidR="008844F7" w:rsidRPr="00402CF2" w:rsidRDefault="008844F7" w:rsidP="001E0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39DD6" w14:textId="77777777" w:rsidR="008844F7" w:rsidRPr="00402CF2" w:rsidRDefault="008844F7" w:rsidP="001E06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4F7" w:rsidRPr="00402CF2" w14:paraId="7132306E" w14:textId="77777777" w:rsidTr="001E066B">
        <w:trPr>
          <w:trHeight w:val="63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7600B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C71AC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ynamic rang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187B5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amplification efficiency (percent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01BBE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verage </w:t>
            </w:r>
            <w:r w:rsidRPr="00AA45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40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0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544ED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mit of detection</w:t>
            </w:r>
          </w:p>
        </w:tc>
      </w:tr>
      <w:tr w:rsidR="008844F7" w:rsidRPr="00402CF2" w14:paraId="3F64A4BB" w14:textId="77777777" w:rsidTr="001E066B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8E160" w14:textId="5D669B9C" w:rsidR="008844F7" w:rsidRPr="00402CF2" w:rsidRDefault="00AA45FF" w:rsidP="001E0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8844F7"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oxin-a synthetase (</w:t>
            </w:r>
            <w:proofErr w:type="spellStart"/>
            <w:r w:rsidR="008844F7" w:rsidRPr="00402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C</w:t>
            </w:r>
            <w:proofErr w:type="spellEnd"/>
            <w:r w:rsidR="008844F7"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gen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AEBA1" w14:textId="2752776A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  <w:r w:rsidR="00AA4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E+0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E4B77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F51C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52E0E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844F7" w:rsidRPr="00402CF2" w14:paraId="587F0EBD" w14:textId="77777777" w:rsidTr="001E066B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06504" w14:textId="15345DA0" w:rsidR="008844F7" w:rsidRPr="00402CF2" w:rsidRDefault="00AA45FF" w:rsidP="001E0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8844F7"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indrospermopsin</w:t>
            </w:r>
            <w:proofErr w:type="spellEnd"/>
            <w:r w:rsidR="008844F7"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etase (</w:t>
            </w:r>
            <w:proofErr w:type="spellStart"/>
            <w:r w:rsidR="008844F7" w:rsidRPr="00402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rA</w:t>
            </w:r>
            <w:proofErr w:type="spellEnd"/>
            <w:r w:rsidR="008844F7"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gen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FFE13" w14:textId="0EE88C1F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  <w:r w:rsidR="00AA4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E+0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324E0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A7686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1C1A8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844F7" w:rsidRPr="00402CF2" w14:paraId="5F620D77" w14:textId="77777777" w:rsidTr="001E066B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hideMark/>
          </w:tcPr>
          <w:p w14:paraId="1D655828" w14:textId="1A1BCCEE" w:rsidR="008844F7" w:rsidRPr="00402CF2" w:rsidRDefault="00AA45FF" w:rsidP="001E0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8844F7"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rocystin synthetase (</w:t>
            </w:r>
            <w:proofErr w:type="spellStart"/>
            <w:r w:rsidR="008844F7" w:rsidRPr="00402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cyE</w:t>
            </w:r>
            <w:proofErr w:type="spellEnd"/>
            <w:r w:rsidR="008844F7"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gene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F3B4CC" w14:textId="7B4CA0BF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  <w:r w:rsidR="00AA4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E+07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6BCDC6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C212B4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543AD6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844F7" w:rsidRPr="00402CF2" w14:paraId="0208DC6B" w14:textId="77777777" w:rsidTr="001E066B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AB7362" w14:textId="67274E02" w:rsidR="008844F7" w:rsidRPr="00402CF2" w:rsidRDefault="00AA45FF" w:rsidP="001E0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844F7"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toxin synthetase (</w:t>
            </w:r>
            <w:proofErr w:type="spellStart"/>
            <w:r w:rsidR="008844F7" w:rsidRPr="00402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xtA</w:t>
            </w:r>
            <w:proofErr w:type="spellEnd"/>
            <w:r w:rsidR="008844F7"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gen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658AE" w14:textId="01B61DCE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  <w:r w:rsidR="00AA4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E+07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5027E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DA291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28C30" w14:textId="77777777" w:rsidR="008844F7" w:rsidRPr="00402CF2" w:rsidRDefault="008844F7" w:rsidP="001E0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14:paraId="27753837" w14:textId="77777777" w:rsidR="00543816" w:rsidRPr="008844F7" w:rsidRDefault="00543816" w:rsidP="008844F7"/>
    <w:sectPr w:rsidR="00543816" w:rsidRPr="008844F7" w:rsidSect="00502D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7A7"/>
    <w:rsid w:val="000434D6"/>
    <w:rsid w:val="001B1892"/>
    <w:rsid w:val="002A22C5"/>
    <w:rsid w:val="002C7300"/>
    <w:rsid w:val="002C7576"/>
    <w:rsid w:val="00502DEF"/>
    <w:rsid w:val="00543816"/>
    <w:rsid w:val="007777A4"/>
    <w:rsid w:val="00836B11"/>
    <w:rsid w:val="008844F7"/>
    <w:rsid w:val="00A557A7"/>
    <w:rsid w:val="00AA45FF"/>
    <w:rsid w:val="00BB5DE6"/>
    <w:rsid w:val="00CC37E4"/>
    <w:rsid w:val="00D03B17"/>
    <w:rsid w:val="00DA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ADB4"/>
  <w15:chartTrackingRefBased/>
  <w15:docId w15:val="{68EF61B0-05F7-4A1B-9E1B-5CE141F6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7A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7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7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7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7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7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7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7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7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7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7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7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7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7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7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7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7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7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7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7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7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7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7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7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7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7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7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7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57A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24</Characters>
  <Application>Microsoft Office Word</Application>
  <DocSecurity>0</DocSecurity>
  <Lines>3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James H</dc:creator>
  <cp:keywords/>
  <dc:description/>
  <cp:lastModifiedBy>Megan Sherritt</cp:lastModifiedBy>
  <cp:revision>2</cp:revision>
  <dcterms:created xsi:type="dcterms:W3CDTF">2026-03-25T11:47:00Z</dcterms:created>
  <dcterms:modified xsi:type="dcterms:W3CDTF">2026-03-25T11:47:00Z</dcterms:modified>
</cp:coreProperties>
</file>